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Table S1: Sequencing depth of colonic lavage and biopsy samples from study cohort.</w:t>
      </w:r>
    </w:p>
    <w:tbl>
      <w:tblPr>
        <w:tblW w:w="8613" w:type="dxa"/>
        <w:jc w:val="left"/>
        <w:tblInd w:w="-2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134"/>
        <w:gridCol w:w="1701"/>
        <w:gridCol w:w="2268"/>
        <w:gridCol w:w="1275"/>
      </w:tblGrid>
      <w:tr>
        <w:trPr/>
        <w:tc>
          <w:tcPr>
            <w:tcW w:w="11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ubject co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ample ty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aired-raw read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QC contigs pre chimera and non bacterial remova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QC Contigs pre rare removal, post chimera removal and non bacterial remova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ontigs post rare removal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58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3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2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035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191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9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9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558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82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0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8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503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43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7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9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004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84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5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1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146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165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8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7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206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48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2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3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879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329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7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4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459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622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7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3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703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60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48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7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103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886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8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3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202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677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44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0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763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73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9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0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942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96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5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1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817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14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3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6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157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34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3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3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512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27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4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1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407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34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0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1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346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410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0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1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040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30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9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4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634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76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7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8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780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507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1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2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811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62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8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8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911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083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9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8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798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4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5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8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028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358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3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2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533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12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4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8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899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38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0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1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122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676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4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0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811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444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29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5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000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6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9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6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924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78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1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2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739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99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2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3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109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36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0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9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393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176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5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1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260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535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03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5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265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446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9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5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564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39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5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2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647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313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1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1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438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47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5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3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442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690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1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2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403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42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1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2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087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94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3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3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302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377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8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9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436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ps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299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0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2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825</w:t>
            </w:r>
          </w:p>
        </w:tc>
      </w:tr>
      <w:tr>
        <w:trPr>
          <w:trHeight w:val="14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v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561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30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8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0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Cambria" w:hAnsi="Cambria" w:eastAsia="Cambria" w:cs="Cambria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9:14:00Z</dcterms:created>
  <dc:creator>adayap</dc:creator>
  <dc:description/>
  <dc:language>en-US</dc:language>
  <cp:lastModifiedBy>adayap</cp:lastModifiedBy>
  <dcterms:modified xsi:type="dcterms:W3CDTF">2016-11-10T19:14:00Z</dcterms:modified>
  <cp:revision>1</cp:revision>
  <dc:subject/>
  <dc:title/>
</cp:coreProperties>
</file>